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7B656" w14:textId="0AE9CA71" w:rsidR="002C3370" w:rsidRDefault="002F495B" w:rsidP="002054BF">
      <w:pPr>
        <w:spacing w:after="0"/>
      </w:pPr>
      <w:bookmarkStart w:id="0" w:name="_GoBack"/>
      <w:bookmarkEnd w:id="0"/>
      <w:r>
        <w:t xml:space="preserve">S1 </w:t>
      </w:r>
      <w:r w:rsidR="007118BA">
        <w:t>Table. Basics of pricing and reimbursement policy review in selected contr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6"/>
        <w:gridCol w:w="1516"/>
        <w:gridCol w:w="1276"/>
        <w:gridCol w:w="1284"/>
        <w:gridCol w:w="1315"/>
        <w:gridCol w:w="1653"/>
        <w:gridCol w:w="2007"/>
        <w:gridCol w:w="1537"/>
        <w:gridCol w:w="1950"/>
      </w:tblGrid>
      <w:tr w:rsidR="00980743" w:rsidRPr="00B83971" w14:paraId="3B0C3144" w14:textId="77777777" w:rsidTr="00331B1C">
        <w:tc>
          <w:tcPr>
            <w:tcW w:w="145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2FEEA4" w14:textId="77777777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E2D39C" w14:textId="0002EB63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Czech Republic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1DCCCD4" w14:textId="5BEA2694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Greece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AAD3F5" w14:textId="39C4CF3B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Romania</w:t>
            </w:r>
          </w:p>
        </w:tc>
        <w:tc>
          <w:tcPr>
            <w:tcW w:w="131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922A0F" w14:textId="1803A630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Norway</w:t>
            </w:r>
          </w:p>
        </w:tc>
        <w:tc>
          <w:tcPr>
            <w:tcW w:w="16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46442F1" w14:textId="322E549B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Switzerland</w:t>
            </w:r>
          </w:p>
        </w:tc>
        <w:tc>
          <w:tcPr>
            <w:tcW w:w="20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568C195" w14:textId="7C13D3D4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153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ED76D82" w14:textId="0EAB9F02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Brazil</w:t>
            </w:r>
          </w:p>
        </w:tc>
        <w:tc>
          <w:tcPr>
            <w:tcW w:w="19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9910226" w14:textId="2B4C27D3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USA</w:t>
            </w:r>
          </w:p>
        </w:tc>
      </w:tr>
      <w:tr w:rsidR="00980743" w:rsidRPr="00B83971" w14:paraId="6133C8B6" w14:textId="77777777" w:rsidTr="00331B1C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DCABFCA" w14:textId="47D5DA8E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Positive reimbursement lis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8A2A" w14:textId="694DCB2E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48AC" w14:textId="0DF70A05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B90A" w14:textId="2EABD5D6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8435" w14:textId="16716D61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BB59" w14:textId="1C36B5DE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13DB" w14:textId="1137D86A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A02F" w14:textId="603245B9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0D02" w14:textId="28534431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980743" w:rsidRPr="00B83971" w14:paraId="290B9570" w14:textId="77777777" w:rsidTr="00331B1C"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A7D6CB" w14:textId="27C76D94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Negative reimbursement lis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E7FA12" w14:textId="10D1514E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715396" w14:textId="4DED0BAE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A09388" w14:textId="3764CFBD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48B3C7" w14:textId="6F299F1B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25BE4B" w14:textId="168172E3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023DC0" w14:textId="230832A2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7EE48" w14:textId="51C3D343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4CF97A" w14:textId="4B422532" w:rsidR="007118BA" w:rsidRPr="00B83971" w:rsidRDefault="007118B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980743" w:rsidRPr="00B83971" w14:paraId="3C9B3683" w14:textId="77777777" w:rsidTr="00331B1C">
        <w:tc>
          <w:tcPr>
            <w:tcW w:w="1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70B48B" w14:textId="4DCB4EF1" w:rsidR="007118BA" w:rsidRPr="00980743" w:rsidRDefault="007118BA" w:rsidP="00C809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0743">
              <w:rPr>
                <w:rFonts w:cstheme="minorHAnsi"/>
                <w:b/>
                <w:bCs/>
                <w:sz w:val="18"/>
                <w:szCs w:val="18"/>
              </w:rPr>
              <w:t>Pricing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CAFD94" w14:textId="309F5EDD" w:rsidR="007118BA" w:rsidRPr="00B83971" w:rsidRDefault="008C2750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-</w:t>
            </w:r>
            <w:r w:rsidR="00F6660B" w:rsidRPr="00B83971">
              <w:rPr>
                <w:rFonts w:cstheme="minorHAnsi"/>
                <w:sz w:val="18"/>
                <w:szCs w:val="18"/>
              </w:rPr>
              <w:t>Follows EPR;</w:t>
            </w:r>
            <w:r w:rsidRPr="00B83971">
              <w:rPr>
                <w:rFonts w:cstheme="minorHAnsi"/>
                <w:sz w:val="18"/>
                <w:szCs w:val="18"/>
              </w:rPr>
              <w:br/>
              <w:t>-R</w:t>
            </w:r>
            <w:r w:rsidR="00F6660B" w:rsidRPr="00B83971">
              <w:rPr>
                <w:rFonts w:cstheme="minorHAnsi"/>
                <w:sz w:val="18"/>
                <w:szCs w:val="18"/>
              </w:rPr>
              <w:t>eimbursement is based on the lowest price within the EU</w:t>
            </w:r>
            <w:r w:rsidR="002B201C" w:rsidRPr="00B83971">
              <w:rPr>
                <w:rFonts w:cstheme="minorHAnsi"/>
                <w:sz w:val="18"/>
                <w:szCs w:val="18"/>
              </w:rPr>
              <w:t>;</w:t>
            </w:r>
            <w:r w:rsidR="002B201C" w:rsidRPr="00B83971">
              <w:rPr>
                <w:rFonts w:cstheme="minorHAnsi"/>
                <w:sz w:val="18"/>
                <w:szCs w:val="18"/>
              </w:rPr>
              <w:br/>
              <w:t>- Products can be clustered into groups (mutually interchangeable), and reimbursement within each group is set at the lowest price of any substance within that group.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6F02BC" w14:textId="1CEDADFE" w:rsidR="007118BA" w:rsidRPr="00B83971" w:rsidRDefault="008C2750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 xml:space="preserve">-Follows EPR; -The price of on-patent medicines is based on the average of the 3 lowest ex-factory prices among EU countries; </w:t>
            </w:r>
            <w:r w:rsidRPr="00B83971">
              <w:rPr>
                <w:rFonts w:cstheme="minorHAnsi"/>
                <w:sz w:val="18"/>
                <w:szCs w:val="18"/>
              </w:rPr>
              <w:br/>
              <w:t>-The pricing of generics is based on a reference to the lowest price among 5 EU contries</w:t>
            </w:r>
            <w:r w:rsidR="00980743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C8DCB0" w14:textId="6538A643" w:rsidR="007118BA" w:rsidRPr="00B83971" w:rsidRDefault="008C2750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-Follows EPR; -there is an annual correction proces that reassesses aproved prices (does not apply to medicinal products authorized for special needs)</w:t>
            </w:r>
            <w:r w:rsidR="00980743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C6FF1E" w14:textId="494F52FF" w:rsidR="007118BA" w:rsidRPr="00B83971" w:rsidRDefault="0026403A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 xml:space="preserve">- Follows EPR; </w:t>
            </w:r>
            <w:r w:rsidRPr="00B83971">
              <w:rPr>
                <w:rFonts w:cstheme="minorHAnsi"/>
                <w:sz w:val="18"/>
                <w:szCs w:val="18"/>
              </w:rPr>
              <w:br/>
              <w:t>- The Norwegian Medicines Agency is responsible for setting maximum prices on POMs;</w:t>
            </w:r>
            <w:r w:rsidRPr="00B83971">
              <w:rPr>
                <w:rFonts w:cstheme="minorHAnsi"/>
                <w:sz w:val="18"/>
                <w:szCs w:val="18"/>
              </w:rPr>
              <w:br/>
              <w:t>- Norway employs stepped- price system (the cost of a medicine may vary based on its therapeutic value or other factors)</w:t>
            </w:r>
            <w:r w:rsidR="00980743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35D7B3" w14:textId="032FE7BE" w:rsidR="007118BA" w:rsidRPr="00B83971" w:rsidRDefault="00A21246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- Market authorization (product cannot be introduced to the market without authorization from the competent authority)</w:t>
            </w:r>
            <w:r w:rsidRPr="00B83971">
              <w:rPr>
                <w:rFonts w:cstheme="minorHAnsi"/>
                <w:sz w:val="18"/>
                <w:szCs w:val="18"/>
              </w:rPr>
              <w:br/>
              <w:t>- Pharmaceutics are reimbursed if they are listed on the specialty list</w:t>
            </w:r>
            <w:r w:rsidRPr="00B83971">
              <w:rPr>
                <w:rFonts w:cstheme="minorHAnsi"/>
                <w:sz w:val="18"/>
                <w:szCs w:val="18"/>
              </w:rPr>
              <w:br/>
              <w:t>- Determining price (price is based on foreign price comparisons, therapeutic cross-comparisons, and marketing authorization documentation);</w:t>
            </w:r>
            <w:r w:rsidRPr="00B83971">
              <w:rPr>
                <w:rFonts w:cstheme="minorHAnsi"/>
                <w:sz w:val="18"/>
                <w:szCs w:val="18"/>
              </w:rPr>
              <w:br/>
              <w:t>- There are 3 conditions for reimbursement (effectiveness, appropriateness, cost-effectiveness)</w:t>
            </w:r>
            <w:r w:rsidR="00980743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B092F7" w14:textId="12CCB032" w:rsidR="00B83971" w:rsidRPr="00B83971" w:rsidRDefault="007B78E7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 xml:space="preserve">- </w:t>
            </w:r>
            <w:r w:rsidR="00B83971" w:rsidRPr="00B83971">
              <w:rPr>
                <w:rFonts w:cstheme="minorHAnsi"/>
                <w:sz w:val="18"/>
                <w:szCs w:val="18"/>
              </w:rPr>
              <w:t>The Drug Price Standard covers all medicines necessary for medication and dispensing under the National Health Insurance;</w:t>
            </w:r>
          </w:p>
          <w:p w14:paraId="3C4BEBF9" w14:textId="1B14D1BF" w:rsidR="007118BA" w:rsidRPr="00B83971" w:rsidRDefault="00B83971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 xml:space="preserve">- </w:t>
            </w:r>
            <w:r w:rsidR="007B78E7" w:rsidRPr="00B83971">
              <w:rPr>
                <w:rFonts w:cstheme="minorHAnsi"/>
                <w:sz w:val="18"/>
                <w:szCs w:val="18"/>
              </w:rPr>
              <w:t>Pharmaceutical companies/manufacturers cannot freely set prices for medicines and medical devices covered by public health insurance;</w:t>
            </w:r>
          </w:p>
          <w:p w14:paraId="00AB2052" w14:textId="77777777" w:rsidR="007B78E7" w:rsidRPr="00B83971" w:rsidRDefault="003B7710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- The Ministry of Health Labour andWelfare determines prices of medicines and medical devices;</w:t>
            </w:r>
          </w:p>
          <w:p w14:paraId="32A0B18A" w14:textId="5FDA151A" w:rsidR="003B7710" w:rsidRPr="00B83971" w:rsidRDefault="003B7710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 xml:space="preserve">- There are 2 methods of price setting: </w:t>
            </w:r>
            <w:r w:rsidRPr="00B83971">
              <w:rPr>
                <w:rFonts w:cstheme="minorHAnsi"/>
                <w:sz w:val="18"/>
                <w:szCs w:val="18"/>
              </w:rPr>
              <w:br/>
              <w:t>a) similar efficacy comparison method</w:t>
            </w:r>
            <w:r w:rsidRPr="00B83971">
              <w:rPr>
                <w:rFonts w:cstheme="minorHAnsi"/>
                <w:sz w:val="18"/>
                <w:szCs w:val="18"/>
              </w:rPr>
              <w:br/>
              <w:t>b) prices of new drugs are determined based on the exitsting similar medicines or medical devices</w:t>
            </w:r>
            <w:r w:rsidR="00980743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F5CFEE" w14:textId="778A001A" w:rsidR="007118BA" w:rsidRPr="00B83971" w:rsidRDefault="00B83971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- The price authorization by Drug Market Regulation Chamber is obligatory for all medicines entering Brazil;</w:t>
            </w:r>
          </w:p>
          <w:p w14:paraId="59C7C7DC" w14:textId="5DB86814" w:rsidR="00B83971" w:rsidRPr="00B83971" w:rsidRDefault="00B83971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3971">
              <w:rPr>
                <w:rFonts w:cstheme="minorHAnsi"/>
                <w:sz w:val="18"/>
                <w:szCs w:val="18"/>
              </w:rPr>
              <w:t>- Brazil incorporates a combination of HTA, external/internal reference pricing, and specific categorization to regulate pharmaceutical prices and ensure accessibility to essential medicines.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4B1CC2" w14:textId="555CCCE6" w:rsidR="007118BA" w:rsidRPr="00B83971" w:rsidRDefault="00C809B2" w:rsidP="00C809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 Multi-payer system involves both private and public health-insurance coverage;</w:t>
            </w:r>
            <w:r>
              <w:rPr>
                <w:rFonts w:cstheme="minorHAnsi"/>
                <w:sz w:val="18"/>
                <w:szCs w:val="18"/>
              </w:rPr>
              <w:br/>
              <w:t xml:space="preserve">- </w:t>
            </w:r>
            <w:r w:rsidRPr="00C809B2">
              <w:rPr>
                <w:rFonts w:cstheme="minorHAnsi"/>
                <w:sz w:val="18"/>
                <w:szCs w:val="18"/>
              </w:rPr>
              <w:t>The pricing of drugs in the U.S. is highly dependent on the complexities of the drug supply chain</w:t>
            </w:r>
            <w:r>
              <w:rPr>
                <w:rFonts w:cstheme="minorHAnsi"/>
                <w:sz w:val="18"/>
                <w:szCs w:val="18"/>
              </w:rPr>
              <w:t>;</w:t>
            </w:r>
            <w:r>
              <w:rPr>
                <w:rFonts w:cstheme="minorHAnsi"/>
                <w:sz w:val="18"/>
                <w:szCs w:val="18"/>
              </w:rPr>
              <w:br/>
              <w:t>- Pharmaceutical companies set a list price for each drug. Distributors pay this price to bring the drugs to patients;</w:t>
            </w:r>
            <w:r>
              <w:rPr>
                <w:rFonts w:cstheme="minorHAnsi"/>
                <w:sz w:val="18"/>
                <w:szCs w:val="18"/>
              </w:rPr>
              <w:br/>
              <w:t>-</w:t>
            </w:r>
            <w:r w:rsidRPr="00C809B2">
              <w:rPr>
                <w:rFonts w:cstheme="minorHAnsi"/>
                <w:sz w:val="18"/>
                <w:szCs w:val="18"/>
              </w:rPr>
              <w:t>Manufacturers must ensure that drug products are available to patients, reimbursable by private or public plans, and appropriately valued for favorable coverage.</w:t>
            </w:r>
          </w:p>
        </w:tc>
      </w:tr>
    </w:tbl>
    <w:p w14:paraId="22AA91F0" w14:textId="4B6A8BF9" w:rsidR="007118BA" w:rsidRDefault="007118BA" w:rsidP="00C809B2">
      <w:pPr>
        <w:spacing w:line="240" w:lineRule="auto"/>
      </w:pPr>
      <w:r w:rsidRPr="00C809B2">
        <w:rPr>
          <w:sz w:val="14"/>
          <w:szCs w:val="14"/>
        </w:rPr>
        <w:t>NA – not applicable</w:t>
      </w:r>
      <w:r w:rsidR="00F6660B" w:rsidRPr="00C809B2">
        <w:rPr>
          <w:sz w:val="14"/>
          <w:szCs w:val="14"/>
        </w:rPr>
        <w:br/>
        <w:t>EPR – external price referencing</w:t>
      </w:r>
      <w:r w:rsidR="0026403A" w:rsidRPr="00C809B2">
        <w:rPr>
          <w:sz w:val="14"/>
          <w:szCs w:val="14"/>
        </w:rPr>
        <w:br/>
        <w:t>VAT- value added tax</w:t>
      </w:r>
      <w:r w:rsidR="0026403A" w:rsidRPr="00C809B2">
        <w:rPr>
          <w:sz w:val="14"/>
          <w:szCs w:val="14"/>
        </w:rPr>
        <w:br/>
        <w:t>POMs – prescription only medicines</w:t>
      </w:r>
      <w:r w:rsidR="00B83971" w:rsidRPr="00C809B2">
        <w:rPr>
          <w:sz w:val="14"/>
          <w:szCs w:val="14"/>
        </w:rPr>
        <w:br/>
        <w:t>HTA – Health Technology Assessment</w:t>
      </w:r>
      <w:r w:rsidR="0026403A">
        <w:br/>
      </w:r>
    </w:p>
    <w:p w14:paraId="5188AA32" w14:textId="02F618BC" w:rsidR="00593A15" w:rsidRDefault="00593A15" w:rsidP="00C809B2">
      <w:pPr>
        <w:spacing w:line="240" w:lineRule="auto"/>
      </w:pPr>
    </w:p>
    <w:p w14:paraId="361F8C3C" w14:textId="7353AC84" w:rsidR="00593A15" w:rsidRDefault="00593A15" w:rsidP="00C809B2">
      <w:pPr>
        <w:spacing w:line="240" w:lineRule="auto"/>
      </w:pPr>
    </w:p>
    <w:p w14:paraId="1F60533F" w14:textId="77777777" w:rsidR="00593A15" w:rsidRDefault="00593A15" w:rsidP="00C809B2">
      <w:pPr>
        <w:spacing w:line="240" w:lineRule="auto"/>
        <w:sectPr w:rsidR="00593A15" w:rsidSect="00980743">
          <w:pgSz w:w="16838" w:h="11906" w:orient="landscape"/>
          <w:pgMar w:top="851" w:right="1134" w:bottom="851" w:left="1134" w:header="709" w:footer="709" w:gutter="0"/>
          <w:cols w:space="708"/>
          <w:docGrid w:linePitch="360"/>
        </w:sectPr>
      </w:pPr>
    </w:p>
    <w:p w14:paraId="34DFAE05" w14:textId="77777777" w:rsidR="00593A15" w:rsidRDefault="00593A15" w:rsidP="00593A15">
      <w:pPr>
        <w:spacing w:line="276" w:lineRule="auto"/>
        <w:rPr>
          <w:rFonts w:cstheme="minorHAnsi"/>
        </w:rPr>
      </w:pPr>
      <w:r>
        <w:rPr>
          <w:rFonts w:cstheme="minorHAnsi"/>
        </w:rPr>
        <w:lastRenderedPageBreak/>
        <w:t>References to the Table 3. We accessed all positions in March and April 2024.</w:t>
      </w:r>
    </w:p>
    <w:p w14:paraId="0423CEFC" w14:textId="77777777" w:rsidR="00593A15" w:rsidRDefault="00593A15" w:rsidP="00593A15">
      <w:pPr>
        <w:pStyle w:val="ListParagraph"/>
        <w:numPr>
          <w:ilvl w:val="0"/>
          <w:numId w:val="1"/>
        </w:numPr>
        <w:spacing w:after="0" w:line="276" w:lineRule="auto"/>
        <w:rPr>
          <w:rStyle w:val="Hyperlink"/>
          <w:color w:val="auto"/>
          <w:u w:val="none"/>
        </w:rPr>
      </w:pPr>
      <w:r>
        <w:rPr>
          <w:rStyle w:val="Hyperlink"/>
          <w:rFonts w:cstheme="minorHAnsi"/>
        </w:rPr>
        <w:t xml:space="preserve">Drug Policy in the Czech Republic. </w:t>
      </w:r>
      <w:hyperlink r:id="rId6" w:history="1">
        <w:r>
          <w:rPr>
            <w:rStyle w:val="Hyperlink"/>
            <w:rFonts w:cstheme="minorHAnsi"/>
          </w:rPr>
          <w:t>https://www.valuehealthregionalissues.com/article/S2212-1099%2817%2930059-6/pdf</w:t>
        </w:r>
      </w:hyperlink>
      <w:r>
        <w:rPr>
          <w:rStyle w:val="Hyperlink"/>
          <w:rFonts w:cstheme="minorHAnsi"/>
        </w:rPr>
        <w:t>.</w:t>
      </w:r>
    </w:p>
    <w:p w14:paraId="6CC852DD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Style w:val="Hyperlink"/>
          <w:rFonts w:asciiTheme="minorHAnsi" w:hAnsiTheme="minorHAnsi" w:cstheme="minorHAnsi"/>
          <w:color w:val="auto"/>
          <w:sz w:val="22"/>
          <w:szCs w:val="22"/>
        </w:rPr>
      </w:pPr>
      <w:r>
        <w:rPr>
          <w:rStyle w:val="Hyperlink"/>
          <w:rFonts w:asciiTheme="minorHAnsi" w:hAnsiTheme="minorHAnsi" w:cstheme="minorHAnsi"/>
          <w:color w:val="auto"/>
          <w:sz w:val="22"/>
          <w:szCs w:val="22"/>
        </w:rPr>
        <w:t>Frontiers | Pharmaceutical Regulation in Central and Eastern European .... https://www.frontiersin.org/journals/pharmacology/articles/10.3389/fphar.2017.00892/full.</w:t>
      </w:r>
    </w:p>
    <w:p w14:paraId="5C1FE6C3" w14:textId="77777777" w:rsidR="00593A15" w:rsidRDefault="00593A15" w:rsidP="00593A15">
      <w:pPr>
        <w:pStyle w:val="ListParagraph"/>
        <w:numPr>
          <w:ilvl w:val="0"/>
          <w:numId w:val="1"/>
        </w:numPr>
        <w:spacing w:after="0" w:line="276" w:lineRule="auto"/>
      </w:pPr>
      <w:r>
        <w:rPr>
          <w:rFonts w:cstheme="minorHAnsi"/>
        </w:rPr>
        <w:t xml:space="preserve">Update of Drug Pricing System in Japan - PMDA. </w:t>
      </w:r>
      <w:hyperlink r:id="rId7" w:history="1">
        <w:r>
          <w:rPr>
            <w:rStyle w:val="Hyperlink"/>
            <w:rFonts w:cstheme="minorHAnsi"/>
          </w:rPr>
          <w:t>https://www.pmda.go.jp/files/000221888.pdf</w:t>
        </w:r>
      </w:hyperlink>
      <w:r>
        <w:rPr>
          <w:rFonts w:cstheme="minorHAnsi"/>
        </w:rPr>
        <w:t>.</w:t>
      </w:r>
    </w:p>
    <w:p w14:paraId="4EE4B80E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 xml:space="preserve">Current Medical Technology Reimbursement System in Japan. </w:t>
      </w:r>
      <w:hyperlink r:id="rId8" w:history="1">
        <w:r>
          <w:rPr>
            <w:rStyle w:val="Hyperlink"/>
            <w:rFonts w:asciiTheme="minorHAnsi" w:hAnsiTheme="minorHAnsi" w:cstheme="minorHAnsi"/>
            <w:color w:val="auto"/>
            <w:sz w:val="22"/>
            <w:szCs w:val="22"/>
          </w:rPr>
          <w:t>https://www.valuehealthregionalissues.com/article/S2212-1099%2822%2900206-0/pdf</w:t>
        </w:r>
      </w:hyperlink>
      <w:r>
        <w:rPr>
          <w:rFonts w:asciiTheme="minorHAnsi" w:hAnsiTheme="minorHAnsi" w:cstheme="minorHAnsi"/>
          <w:color w:val="auto"/>
          <w:sz w:val="22"/>
          <w:szCs w:val="22"/>
        </w:rPr>
        <w:t>.</w:t>
      </w:r>
    </w:p>
    <w:p w14:paraId="3775DC89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Introduction: Understanding Japan’s Drug Pricing System. https://eradigm.com/white-paper/breaking-down-japans-drug-pricing-system/.</w:t>
      </w:r>
    </w:p>
    <w:p w14:paraId="3F9A3961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Pharmaceutical Pricing Policy in Greece: Toward a Different Path. https://www.frontiersin.org/journals/public-health/articles/10.3389/fpubh.2016.00185/full.</w:t>
      </w:r>
    </w:p>
    <w:p w14:paraId="1A980E44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GREECE : Pharmaceutical pricing and reimbursement policies in the in .... https://ppri.goeg.at/sites/ppri.goeg.at/files/inline-files/Greece.pdf.</w:t>
      </w:r>
    </w:p>
    <w:p w14:paraId="5667F9E1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Drug Policy in Greece. https://www.valuehealthregionalissues.com/article/S2212-1099%2818%2930116-X/pdf.</w:t>
      </w:r>
    </w:p>
    <w:p w14:paraId="6DEA08E6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 xml:space="preserve">Pharmaceutical Pricing and Reimbursement Reforms in Greece - JSTOR. </w:t>
      </w:r>
      <w:hyperlink r:id="rId9" w:history="1">
        <w:r>
          <w:rPr>
            <w:rStyle w:val="Hyperlink"/>
            <w:rFonts w:asciiTheme="minorHAnsi" w:hAnsiTheme="minorHAnsi" w:cstheme="minorHAnsi"/>
            <w:color w:val="auto"/>
            <w:sz w:val="22"/>
            <w:szCs w:val="22"/>
          </w:rPr>
          <w:t>https://www.jstor.org/stable/pdfplus/40283700.pdf</w:t>
        </w:r>
      </w:hyperlink>
      <w:r>
        <w:rPr>
          <w:rFonts w:asciiTheme="minorHAnsi" w:hAnsiTheme="minorHAnsi" w:cstheme="minorHAnsi"/>
          <w:color w:val="auto"/>
          <w:sz w:val="22"/>
          <w:szCs w:val="22"/>
        </w:rPr>
        <w:t>.</w:t>
      </w:r>
    </w:p>
    <w:p w14:paraId="4664496E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OVERVIEW OF PRICING AND REIMBURSEMENT OF DRUGS REGISTRATION IN BRAZIL. https://globalregulatorypartners.com/wp-content/uploads/Pricing-and-Reimbursement-in-Brazil_04.30.20-V2.pdf.</w:t>
      </w:r>
    </w:p>
    <w:p w14:paraId="1061CDC4" w14:textId="77777777" w:rsidR="00593A15" w:rsidRDefault="00593A15" w:rsidP="00593A15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</w:rPr>
      </w:pPr>
      <w:r>
        <w:rPr>
          <w:rFonts w:cstheme="minorHAnsi"/>
        </w:rPr>
        <w:t xml:space="preserve">Medicines regulation, pricing and reimbursement in Brazil. </w:t>
      </w:r>
      <w:hyperlink r:id="rId10" w:history="1">
        <w:r>
          <w:rPr>
            <w:rStyle w:val="Hyperlink"/>
            <w:rFonts w:cstheme="minorHAnsi"/>
          </w:rPr>
          <w:t>https://rbfhss.org.br/sbrafh/article/view/769</w:t>
        </w:r>
      </w:hyperlink>
      <w:r>
        <w:rPr>
          <w:rFonts w:cstheme="minorHAnsi"/>
        </w:rPr>
        <w:t>.</w:t>
      </w:r>
    </w:p>
    <w:p w14:paraId="131F92A6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Brazil Pharmaceutical pricing and reimbursement policies - goeg.at. https://ppri.goeg.at/sites/ppri.goeg.at/files/inline-files/Brazil.pdf.</w:t>
      </w:r>
    </w:p>
    <w:p w14:paraId="3D49B7DB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International Reference Pricing expands reach in leading Latin American .... https://www.pharmaceutical-technology.com/pricing-and-market-access/international-referemce-pricing-expands-reach-in-leading-latin-american-countries-html/.</w:t>
      </w:r>
    </w:p>
    <w:p w14:paraId="501F2652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Public policy coverage and access to medicines in Brazil. https://www.scielosp.org/pdf/rsp/2022.v56/58/en.</w:t>
      </w:r>
    </w:p>
    <w:p w14:paraId="560E08DB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Positive and negative listing | Access2Markets - europa.eu. https://trade.ec.europa.eu/access-to-markets/en/content/positive-and-negative-listing.</w:t>
      </w:r>
    </w:p>
    <w:p w14:paraId="73769711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Pricing and reimbursement of pharmaceuticals in Norway. https://link.springer.com/article/10.1007/s10198-002-0135-4.</w:t>
      </w:r>
    </w:p>
    <w:p w14:paraId="278E5B64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The Key to Understanding Pricing and Reimbursement in the Nordics. https://www.propharmagroup.com/thought-leadership/understanding-pricing-and-reimbursement-nordics.</w:t>
      </w:r>
    </w:p>
    <w:p w14:paraId="1B54DAAE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Public funding and pricing - Legemiddelverket. https://legemiddelverket.no/english/public-funding-and-pricing.</w:t>
      </w:r>
    </w:p>
    <w:p w14:paraId="21560667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Positive and negative listing | Access2Markets - europa.eu. https://trade.ec.europa.eu/access-to-markets/en/content/positive-and-negative-listing.</w:t>
      </w:r>
    </w:p>
    <w:p w14:paraId="7C4051F0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Overview of reimbursable healthcare in other EU/EEA countries. https://www.helsenorge.no/en/treatment-abroad/overview-of-reimbursable-healthcare/.</w:t>
      </w:r>
    </w:p>
    <w:p w14:paraId="4A94710D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Report from: Romania - pharmtech.com. https://www.pharmtech.com/view/report-romania.</w:t>
      </w:r>
    </w:p>
    <w:p w14:paraId="3BC1EC25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Market Access &amp; Health Technology Assesment: Romania. https://pharmaboardroom.com/legal-articles/regulatory-pricing-and-reimbursement-romania/.</w:t>
      </w:r>
    </w:p>
    <w:p w14:paraId="198D1AEA" w14:textId="77777777" w:rsidR="00593A15" w:rsidRDefault="00593A15" w:rsidP="00593A15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</w:rPr>
      </w:pPr>
      <w:r>
        <w:rPr>
          <w:rFonts w:cstheme="minorHAnsi"/>
        </w:rPr>
        <w:t xml:space="preserve">Pricing &amp; Reimbursement 2018. </w:t>
      </w:r>
      <w:hyperlink r:id="rId11" w:history="1">
        <w:r>
          <w:rPr>
            <w:rStyle w:val="Hyperlink"/>
            <w:rFonts w:cstheme="minorHAnsi"/>
          </w:rPr>
          <w:t>https://bsmp.ro/wp-content/uploads/2019/01/GLI-PR1_Romania.pdf</w:t>
        </w:r>
      </w:hyperlink>
      <w:r>
        <w:rPr>
          <w:rFonts w:cstheme="minorHAnsi"/>
        </w:rPr>
        <w:t>.</w:t>
      </w:r>
    </w:p>
    <w:p w14:paraId="554E43D2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Themed Section: Drug Policies in Central and Eastern Europe. https://www.valuehealthregionalissues.com/article/S2212-1099%2818%2930052-9/pdf.</w:t>
      </w:r>
    </w:p>
    <w:p w14:paraId="368CADB3" w14:textId="77777777" w:rsidR="00593A15" w:rsidRDefault="00593A15" w:rsidP="00593A15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</w:rPr>
      </w:pPr>
      <w:r>
        <w:rPr>
          <w:rFonts w:cstheme="minorHAnsi"/>
        </w:rPr>
        <w:t xml:space="preserve">National Agency for Medicines and Medical Devices of Romania. </w:t>
      </w:r>
      <w:hyperlink r:id="rId12" w:history="1">
        <w:r>
          <w:rPr>
            <w:rStyle w:val="Hyperlink"/>
            <w:rFonts w:cstheme="minorHAnsi"/>
          </w:rPr>
          <w:t>https://www.anm.ro/en/</w:t>
        </w:r>
      </w:hyperlink>
      <w:r>
        <w:rPr>
          <w:rFonts w:cstheme="minorHAnsi"/>
        </w:rPr>
        <w:t>.</w:t>
      </w:r>
    </w:p>
    <w:p w14:paraId="4DF080C5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Pricing of Medicines in Switzerland - CMS LAW-NOW. https://cms-lawnow.com/en/ealerts/2023/01/pricing-of-medicines-in-switzerland-three-yearly-price-review-what-are-the-most-important-changes-for-2023.</w:t>
      </w:r>
    </w:p>
    <w:p w14:paraId="1E88F01E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PHARMACEUTICAL PRICING AND REIMBURSEMENT POLICIES IN SWITZERLAND - OECD. https://www.oecd.org/switzerland/38868953.pdf.</w:t>
      </w:r>
    </w:p>
    <w:p w14:paraId="06706D9E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 xml:space="preserve">Pricing &amp; Reimbursement Laws and Regulations | Switzerland | GLI. </w:t>
      </w:r>
      <w:hyperlink r:id="rId13" w:history="1">
        <w:r>
          <w:rPr>
            <w:rStyle w:val="Hyperlink"/>
            <w:rFonts w:asciiTheme="minorHAnsi" w:hAnsiTheme="minorHAnsi" w:cstheme="minorHAnsi"/>
            <w:color w:val="auto"/>
            <w:sz w:val="22"/>
            <w:szCs w:val="22"/>
          </w:rPr>
          <w:t>https://www.globallegalinsights.com/practice-areas/pricing-and-reimbursement-laws-and-regulations/switzerland</w:t>
        </w:r>
      </w:hyperlink>
      <w:r>
        <w:rPr>
          <w:rFonts w:asciiTheme="minorHAnsi" w:hAnsiTheme="minorHAnsi" w:cstheme="minorHAnsi"/>
          <w:color w:val="auto"/>
          <w:sz w:val="22"/>
          <w:szCs w:val="22"/>
        </w:rPr>
        <w:t>.</w:t>
      </w:r>
    </w:p>
    <w:p w14:paraId="2229FB26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Pricing &amp; Reimbursement Laws and Regulations | USA | GLI. https://www.globallegalinsights.com/practice-areas/pricing-and-reimbursement-laws-and-regulations/usa.</w:t>
      </w:r>
    </w:p>
    <w:p w14:paraId="3F94B5D9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The Need to Treat the Ailing U.S. Pharmaceutical Pricing System. https://www.hsph.harvard.edu/ecpe/united-states-pharmaceutical-pricing/.</w:t>
      </w:r>
    </w:p>
    <w:p w14:paraId="471125E4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 xml:space="preserve">Pricing of pharmaceuticals is becoming a major challenge for health systems. </w:t>
      </w:r>
      <w:hyperlink r:id="rId14" w:history="1">
        <w:r>
          <w:rPr>
            <w:rStyle w:val="Hyperlink"/>
            <w:rFonts w:asciiTheme="minorHAnsi" w:hAnsiTheme="minorHAnsi" w:cstheme="minorHAnsi"/>
            <w:color w:val="auto"/>
            <w:sz w:val="22"/>
            <w:szCs w:val="22"/>
          </w:rPr>
          <w:t>https://www.bmj.com/content/368/bmj.l4627</w:t>
        </w:r>
      </w:hyperlink>
      <w:r>
        <w:rPr>
          <w:rFonts w:asciiTheme="minorHAnsi" w:hAnsiTheme="minorHAnsi" w:cstheme="minorHAnsi"/>
          <w:color w:val="auto"/>
          <w:sz w:val="22"/>
          <w:szCs w:val="22"/>
        </w:rPr>
        <w:t>.</w:t>
      </w:r>
    </w:p>
    <w:p w14:paraId="77E7706B" w14:textId="77777777" w:rsidR="00593A15" w:rsidRDefault="00593A15" w:rsidP="00593A15">
      <w:pPr>
        <w:pStyle w:val="CitationStyle"/>
        <w:numPr>
          <w:ilvl w:val="0"/>
          <w:numId w:val="1"/>
        </w:numPr>
        <w:spacing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color w:val="auto"/>
          <w:sz w:val="22"/>
          <w:szCs w:val="22"/>
        </w:rPr>
        <w:t>General Overview of US HEALTHCARE Reimbursement Systems - IDR Medical. https://info.idrmedical.com/blog/usa-medical-device-reimbursement.</w:t>
      </w:r>
    </w:p>
    <w:p w14:paraId="04D0BBDA" w14:textId="77777777" w:rsidR="00593A15" w:rsidRDefault="00593A15" w:rsidP="00593A15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>The US Healthcare Reimbursement System Summary. https://healthcaredata.center/government-regulation/the-us-healthcare-reimbursement-system-summary/.</w:t>
      </w:r>
    </w:p>
    <w:p w14:paraId="33A50EC6" w14:textId="5E3481B1" w:rsidR="00593A15" w:rsidRDefault="00593A15" w:rsidP="00C809B2">
      <w:pPr>
        <w:spacing w:line="240" w:lineRule="auto"/>
      </w:pPr>
    </w:p>
    <w:sectPr w:rsidR="00593A15" w:rsidSect="00593A15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F50C6"/>
    <w:multiLevelType w:val="hybridMultilevel"/>
    <w:tmpl w:val="2E2810A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3F"/>
    <w:rsid w:val="002054BF"/>
    <w:rsid w:val="0026403A"/>
    <w:rsid w:val="002B201C"/>
    <w:rsid w:val="002C3370"/>
    <w:rsid w:val="002F495B"/>
    <w:rsid w:val="00331B1C"/>
    <w:rsid w:val="003B7710"/>
    <w:rsid w:val="00593A15"/>
    <w:rsid w:val="007118BA"/>
    <w:rsid w:val="007B78E7"/>
    <w:rsid w:val="008C2750"/>
    <w:rsid w:val="00980743"/>
    <w:rsid w:val="00A21246"/>
    <w:rsid w:val="00B83971"/>
    <w:rsid w:val="00C809B2"/>
    <w:rsid w:val="00E1162A"/>
    <w:rsid w:val="00EA3C3F"/>
    <w:rsid w:val="00F6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B09FE"/>
  <w15:chartTrackingRefBased/>
  <w15:docId w15:val="{1CA85680-F9DC-44DE-8700-077A1BA84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2B201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93A15"/>
    <w:pPr>
      <w:spacing w:line="256" w:lineRule="auto"/>
      <w:ind w:left="720"/>
      <w:contextualSpacing/>
    </w:pPr>
  </w:style>
  <w:style w:type="paragraph" w:customStyle="1" w:styleId="CitationStyle">
    <w:name w:val="Citation Style"/>
    <w:rsid w:val="00593A15"/>
    <w:pPr>
      <w:spacing w:after="0" w:line="240" w:lineRule="auto"/>
    </w:pPr>
    <w:rPr>
      <w:rFonts w:ascii="Segoe UI" w:eastAsia="Segoe UI" w:hAnsi="Segoe UI" w:cs="Segoe UI"/>
      <w:color w:val="000000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4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valuehealthregionalissues.com/article/S2212-1099%2822%2900206-0/pdf" TargetMode="External"/><Relationship Id="rId13" Type="http://schemas.openxmlformats.org/officeDocument/2006/relationships/hyperlink" Target="https://www.globallegalinsights.com/practice-areas/pricing-and-reimbursement-laws-and-regulations/switzerland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pmda.go.jp/files/000221888.pdf" TargetMode="External"/><Relationship Id="rId12" Type="http://schemas.openxmlformats.org/officeDocument/2006/relationships/hyperlink" Target="https://www.anm.ro/en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valuehealthregionalissues.com/article/S2212-1099%2817%2930059-6/pdf" TargetMode="External"/><Relationship Id="rId11" Type="http://schemas.openxmlformats.org/officeDocument/2006/relationships/hyperlink" Target="https://bsmp.ro/wp-content/uploads/2019/01/GLI-PR1_Romania.pdf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rbfhss.org.br/sbrafh/article/view/76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jstor.org/stable/pdfplus/40283700.pdf" TargetMode="External"/><Relationship Id="rId14" Type="http://schemas.openxmlformats.org/officeDocument/2006/relationships/hyperlink" Target="https://www.bmj.com/content/368/bmj.l4627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51E25-B6D0-4885-811C-66A2D66AB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3</Words>
  <Characters>7033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Zaprutko</dc:creator>
  <cp:keywords/>
  <dc:description/>
  <cp:lastModifiedBy>Claros, Richard</cp:lastModifiedBy>
  <cp:revision>3</cp:revision>
  <dcterms:created xsi:type="dcterms:W3CDTF">2024-05-26T21:28:00Z</dcterms:created>
  <dcterms:modified xsi:type="dcterms:W3CDTF">2024-05-28T12:44:00Z</dcterms:modified>
</cp:coreProperties>
</file>